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573C7" w14:textId="77777777" w:rsidR="00ED1B73" w:rsidRDefault="00ED1B73" w:rsidP="002B3FCE">
      <w:pPr>
        <w:rPr>
          <w:rFonts w:ascii="Times New Roman" w:hAnsi="Times New Roman" w:cs="Times New Roman"/>
        </w:rPr>
      </w:pPr>
    </w:p>
    <w:p w14:paraId="0D9705F1" w14:textId="529526FC" w:rsidR="002B3FCE" w:rsidRPr="003D0FD5" w:rsidRDefault="002B3FCE" w:rsidP="002B3FCE">
      <w:pPr>
        <w:rPr>
          <w:rFonts w:ascii="Times New Roman" w:hAnsi="Times New Roman" w:cs="Times New Roman"/>
          <w:noProof/>
          <w:sz w:val="22"/>
          <w:szCs w:val="24"/>
        </w:rPr>
      </w:pPr>
      <w:r w:rsidRPr="00705C5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705C53">
        <w:rPr>
          <w:rFonts w:ascii="Times New Roman" w:hAnsi="Times New Roman" w:cs="Times New Roman"/>
        </w:rPr>
        <w:t xml:space="preserve"> </w:t>
      </w:r>
      <w:r w:rsidRPr="00B66BC6">
        <w:rPr>
          <w:rFonts w:ascii="Times New Roman" w:hAnsi="Times New Roman" w:cs="Times New Roman"/>
          <w:sz w:val="22"/>
          <w:szCs w:val="24"/>
        </w:rPr>
        <w:t>Locations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 w:rsidRPr="00B66BC6">
        <w:rPr>
          <w:rFonts w:ascii="Times New Roman" w:hAnsi="Times New Roman" w:cs="Times New Roman"/>
          <w:sz w:val="22"/>
          <w:szCs w:val="24"/>
        </w:rPr>
        <w:t>soil chemical properties</w:t>
      </w:r>
      <w:r>
        <w:rPr>
          <w:rFonts w:ascii="Times New Roman" w:hAnsi="Times New Roman" w:cs="Times New Roman"/>
          <w:sz w:val="22"/>
          <w:szCs w:val="24"/>
        </w:rPr>
        <w:t xml:space="preserve"> of 24 sites. </w:t>
      </w:r>
      <w:r w:rsidRPr="00705C53">
        <w:rPr>
          <w:rFonts w:ascii="Times New Roman" w:hAnsi="Times New Roman" w:cs="Times New Roman"/>
          <w:noProof/>
          <w:sz w:val="22"/>
          <w:szCs w:val="24"/>
        </w:rPr>
        <w:t xml:space="preserve"> 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709"/>
        <w:gridCol w:w="992"/>
        <w:gridCol w:w="1813"/>
        <w:gridCol w:w="1110"/>
        <w:gridCol w:w="1246"/>
        <w:gridCol w:w="1234"/>
        <w:gridCol w:w="1035"/>
        <w:gridCol w:w="1128"/>
        <w:gridCol w:w="1179"/>
        <w:gridCol w:w="1038"/>
        <w:gridCol w:w="1296"/>
      </w:tblGrid>
      <w:tr w:rsidR="00940B38" w:rsidRPr="00940B38" w14:paraId="172DD4F2" w14:textId="77777777" w:rsidTr="0053143A">
        <w:trPr>
          <w:trHeight w:val="28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D2F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t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35B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254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itude/Longitud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95D7" w14:textId="77777777" w:rsidR="00940B38" w:rsidRPr="00940B38" w:rsidRDefault="00940B38" w:rsidP="003C64B6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47C5" w14:textId="49194118" w:rsidR="00940B38" w:rsidRPr="00940B38" w:rsidRDefault="00940B38" w:rsidP="003C64B6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303E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5BB6" w14:textId="68E2FF85" w:rsidR="00940B38" w:rsidRPr="00940B38" w:rsidRDefault="00940B38" w:rsidP="003C64B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303E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146E" w14:textId="77777777" w:rsidR="00940B38" w:rsidRPr="003C64B6" w:rsidRDefault="00940B38" w:rsidP="003C64B6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4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/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AC75" w14:textId="77777777" w:rsidR="00940B38" w:rsidRPr="00940B38" w:rsidRDefault="00940B38" w:rsidP="003C64B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P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DEF2" w14:textId="77777777" w:rsidR="00940B38" w:rsidRPr="00940B38" w:rsidRDefault="00940B38" w:rsidP="003C64B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K 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A69C" w14:textId="77777777" w:rsidR="00940B38" w:rsidRPr="00940B38" w:rsidRDefault="00940B38" w:rsidP="003C6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Se 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671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vailable Se </w:t>
            </w:r>
          </w:p>
        </w:tc>
      </w:tr>
      <w:tr w:rsidR="00940B38" w:rsidRPr="00940B38" w14:paraId="45CA6307" w14:textId="77777777" w:rsidTr="0053143A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F77E" w14:textId="77777777" w:rsidR="00940B38" w:rsidRPr="00940B38" w:rsidRDefault="00940B38" w:rsidP="00940B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983B9" w14:textId="77777777" w:rsidR="00940B38" w:rsidRPr="00940B38" w:rsidRDefault="00940B38" w:rsidP="00940B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F4012" w14:textId="77777777" w:rsidR="00940B38" w:rsidRPr="00940B38" w:rsidRDefault="00940B38" w:rsidP="00940B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9FA1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BE81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 C kg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3D335" w14:textId="25BF479B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g </w:t>
            </w:r>
            <w:r w:rsidR="00ED34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g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A871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CB02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 P kg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FAB1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 K kg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3EED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 kg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EAB9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 kg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40B38" w:rsidRPr="00940B38" w14:paraId="295824A3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7F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39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J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F0B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9°E/108.96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9E4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165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1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97F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E90C" w14:textId="2D7C81A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1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570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E0C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1±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99A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0BA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±0.0001</w:t>
            </w:r>
          </w:p>
        </w:tc>
      </w:tr>
      <w:tr w:rsidR="00940B38" w:rsidRPr="00940B38" w14:paraId="2CFA7A56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527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8A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CF7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7°E/109.64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EB8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87B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1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AB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±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FAD9" w14:textId="5F2DCFE2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5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54E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D9B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6±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0DD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A7D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±0.0001</w:t>
            </w:r>
          </w:p>
        </w:tc>
      </w:tr>
      <w:tr w:rsidR="00940B38" w:rsidRPr="00940B38" w14:paraId="31C65E6E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F48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D81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Q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781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9°E/108.96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073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413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6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D2A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BA7C" w14:textId="2533F67B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5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303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847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3±0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20D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021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±0.0002</w:t>
            </w:r>
          </w:p>
        </w:tc>
      </w:tr>
      <w:tr w:rsidR="00940B38" w:rsidRPr="00940B38" w14:paraId="1A839436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F6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2E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J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F49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3°E/109.02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D86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1DA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8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133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06E1" w14:textId="4335F178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3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DBE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±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F1A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1±0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769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700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±0.0001</w:t>
            </w:r>
          </w:p>
        </w:tc>
      </w:tr>
      <w:tr w:rsidR="00940B38" w:rsidRPr="00940B38" w14:paraId="6D4BB0A8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30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AF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J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A5A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8°E/109.47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1D1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715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2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FD3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7AF5" w14:textId="75E85ECB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B72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758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7±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FA3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C3C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±0.0001</w:t>
            </w:r>
          </w:p>
        </w:tc>
      </w:tr>
      <w:tr w:rsidR="00940B38" w:rsidRPr="00940B38" w14:paraId="5FCA50C9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C4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B5C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319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7°E/109.44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49D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7F7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4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DC3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02D9" w14:textId="05D9883D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4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02A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362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1±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4C1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FB5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±0.0002</w:t>
            </w:r>
          </w:p>
        </w:tc>
      </w:tr>
      <w:tr w:rsidR="00940B38" w:rsidRPr="00940B38" w14:paraId="5E6FB016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057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76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509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7°E/109.50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0EA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9C9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5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461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±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B627" w14:textId="5D3277BA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1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A8D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520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7±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03A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01B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12</w:t>
            </w:r>
          </w:p>
        </w:tc>
      </w:tr>
      <w:tr w:rsidR="00940B38" w:rsidRPr="00940B38" w14:paraId="2D2AFA26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29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81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J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438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7°E/109.50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533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D95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1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054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D44E" w14:textId="2E62AF68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87C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±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D10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6±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3E7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893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04</w:t>
            </w:r>
          </w:p>
        </w:tc>
      </w:tr>
      <w:tr w:rsidR="00940B38" w:rsidRPr="00940B38" w14:paraId="38E098DB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97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176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9FD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6°E/109.05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B14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9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D72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5±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84E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53D0" w14:textId="665A0789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6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12A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±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699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1±0.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2A5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CBD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±0.0002</w:t>
            </w:r>
          </w:p>
        </w:tc>
      </w:tr>
      <w:tr w:rsidR="00940B38" w:rsidRPr="00940B38" w14:paraId="048541A4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C8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D92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3D4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5°E/109.64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CEB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5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676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3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AC1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EDD7" w14:textId="42C3E583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5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1D0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AFA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3±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FF3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DC9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±0.0011</w:t>
            </w:r>
          </w:p>
        </w:tc>
      </w:tr>
      <w:tr w:rsidR="00940B38" w:rsidRPr="00940B38" w14:paraId="7EFB8471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D28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D0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277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5°E/110.35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506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43E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3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F59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DD41" w14:textId="6D10651C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3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C4F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A34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4±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9E1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437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±0.0002</w:t>
            </w:r>
          </w:p>
        </w:tc>
      </w:tr>
      <w:tr w:rsidR="00940B38" w:rsidRPr="00940B38" w14:paraId="40D3915D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1F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42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6B2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7°E/110.04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150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A78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4±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B4C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A5FD" w14:textId="56BC6D73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B76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6E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3±0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B1C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BA7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±0.0004</w:t>
            </w:r>
          </w:p>
        </w:tc>
      </w:tr>
      <w:tr w:rsidR="00940B38" w:rsidRPr="00940B38" w14:paraId="1C6C9639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07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F46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E57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7°E/109.60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DC1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8B1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8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D8C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1136" w14:textId="3BE6E35B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9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E4D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C3A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3±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C1E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2FE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±0.0002</w:t>
            </w:r>
          </w:p>
        </w:tc>
      </w:tr>
      <w:tr w:rsidR="00940B38" w:rsidRPr="00940B38" w14:paraId="32CBF873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25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27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706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8°E/109.47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5C8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F64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5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851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C2FD" w14:textId="74174DC2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4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3DC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C06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2±0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C89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705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±0.0001</w:t>
            </w:r>
          </w:p>
        </w:tc>
      </w:tr>
      <w:tr w:rsidR="00940B38" w:rsidRPr="00940B38" w14:paraId="705AF524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FC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FF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7E2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1°E/109.62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9A2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7B6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±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DE9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001B" w14:textId="3FE09DDB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B69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B43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4±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A70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685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±0.0002</w:t>
            </w:r>
          </w:p>
        </w:tc>
      </w:tr>
      <w:tr w:rsidR="00940B38" w:rsidRPr="00940B38" w14:paraId="609697C2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0B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37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Y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477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9°E/110.03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95C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404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8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562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141F" w14:textId="72D88B19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3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D01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±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D7B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5±0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7D6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8E3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±0.0001</w:t>
            </w:r>
          </w:p>
        </w:tc>
      </w:tr>
      <w:tr w:rsidR="00940B38" w:rsidRPr="00940B38" w14:paraId="7B2879CF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E2E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108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103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5°E/110.03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B2C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369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7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249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8800" w14:textId="471D9B1B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19C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±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CBF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±0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AE2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E05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±0.0002</w:t>
            </w:r>
          </w:p>
        </w:tc>
      </w:tr>
      <w:tr w:rsidR="00940B38" w:rsidRPr="00940B38" w14:paraId="4AB6F007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FA1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3A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6B0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6°E/110.33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C0B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208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6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361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6EAA" w14:textId="54E67400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7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6D3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A6F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9±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84D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D7D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±0.0001</w:t>
            </w:r>
          </w:p>
        </w:tc>
      </w:tr>
      <w:tr w:rsidR="00940B38" w:rsidRPr="00940B38" w14:paraId="30E2448D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AE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78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Z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4B4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8°E/108.96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07A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7CD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1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541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E115" w14:textId="0BB0D1EF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C8D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63E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7±0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5F0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5B6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±0.0001</w:t>
            </w:r>
          </w:p>
        </w:tc>
      </w:tr>
      <w:tr w:rsidR="00940B38" w:rsidRPr="00940B38" w14:paraId="47819FE2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FA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D4F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Z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5BC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4°E/110.28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96B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B1C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4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295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ABDE" w14:textId="7E9C67D2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5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3A44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1BA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±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53B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9E5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±0.0002</w:t>
            </w:r>
          </w:p>
        </w:tc>
      </w:tr>
      <w:tr w:rsidR="00940B38" w:rsidRPr="00940B38" w14:paraId="4C6BA6ED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70C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52C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BFF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7°E/110.04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4EB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3A4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1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36EA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A4A5" w14:textId="454DCE8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2EA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696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1±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7ED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152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±0.0001</w:t>
            </w:r>
          </w:p>
        </w:tc>
      </w:tr>
      <w:tr w:rsidR="00940B38" w:rsidRPr="00940B38" w14:paraId="10D714BB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48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78FC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4DB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5°E/110.32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1E9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2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FD1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9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707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2471" w14:textId="23F369D4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9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064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A12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2±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836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05E0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±0.0002</w:t>
            </w:r>
          </w:p>
        </w:tc>
      </w:tr>
      <w:tr w:rsidR="00940B38" w:rsidRPr="00940B38" w14:paraId="0D32BEA1" w14:textId="77777777" w:rsidTr="0053143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FFC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72A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ZY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45D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8°E/109.83°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3D37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3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3C19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5±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721B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6CA6" w14:textId="0C658B19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4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D2EE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±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B7E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1±0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B84F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8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B305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±0.0001</w:t>
            </w:r>
          </w:p>
        </w:tc>
      </w:tr>
      <w:tr w:rsidR="00940B38" w:rsidRPr="00940B38" w14:paraId="3C462A4F" w14:textId="77777777" w:rsidTr="0053143A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EAF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E2D0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ZY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2F01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1°E/110.01°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0735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50501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9±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DC6A3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±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A3BCD" w14:textId="63E7F9D2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3C64B6"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64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4E01D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±0.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6C506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6±0.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16732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5±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0D848" w14:textId="77777777" w:rsidR="00940B38" w:rsidRPr="00940B38" w:rsidRDefault="00940B38" w:rsidP="00940B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B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0±0.0001</w:t>
            </w:r>
          </w:p>
        </w:tc>
      </w:tr>
    </w:tbl>
    <w:p w14:paraId="53D02AA0" w14:textId="1E344E6B" w:rsidR="002B3FCE" w:rsidRDefault="002B3FCE" w:rsidP="002B3FCE">
      <w:pPr>
        <w:rPr>
          <w:rFonts w:ascii="Times New Roman" w:hAnsi="Times New Roman" w:cs="Times New Roman"/>
        </w:rPr>
      </w:pPr>
      <w:r w:rsidRPr="003D0FD5">
        <w:rPr>
          <w:rFonts w:ascii="Times New Roman" w:hAnsi="Times New Roman" w:cs="Times New Roman"/>
        </w:rPr>
        <w:t xml:space="preserve">Notes: </w:t>
      </w:r>
      <w:r>
        <w:rPr>
          <w:rFonts w:ascii="Times New Roman" w:hAnsi="Times New Roman" w:cs="Times New Roman"/>
        </w:rPr>
        <w:t xml:space="preserve">TC, soil total carbon; TN, soil total nitrogen; C/N, carbon and nitrogen ratio; TP, soil total </w:t>
      </w:r>
      <w:r w:rsidRPr="003D0FD5">
        <w:rPr>
          <w:rFonts w:ascii="Times New Roman" w:hAnsi="Times New Roman" w:cs="Times New Roman"/>
        </w:rPr>
        <w:t>phosphorus</w:t>
      </w:r>
      <w:r>
        <w:rPr>
          <w:rFonts w:ascii="Times New Roman" w:hAnsi="Times New Roman" w:cs="Times New Roman"/>
        </w:rPr>
        <w:t xml:space="preserve">; TK, soil total </w:t>
      </w:r>
      <w:r w:rsidRPr="003D0FD5">
        <w:rPr>
          <w:rFonts w:ascii="Times New Roman" w:hAnsi="Times New Roman" w:cs="Times New Roman"/>
        </w:rPr>
        <w:t>potassium</w:t>
      </w:r>
      <w:r>
        <w:rPr>
          <w:rFonts w:ascii="Times New Roman" w:hAnsi="Times New Roman" w:cs="Times New Roman"/>
        </w:rPr>
        <w:t xml:space="preserve">; T Se, soil total selenium; A Se, soil available selenium.  </w:t>
      </w:r>
    </w:p>
    <w:p w14:paraId="74002399" w14:textId="77777777" w:rsidR="002B3FCE" w:rsidRDefault="002B3FCE" w:rsidP="002B3FCE">
      <w:pPr>
        <w:rPr>
          <w:rFonts w:ascii="Times New Roman" w:hAnsi="Times New Roman" w:cs="Times New Roman"/>
        </w:rPr>
      </w:pPr>
    </w:p>
    <w:p w14:paraId="44629EDD" w14:textId="77777777" w:rsidR="002B3FCE" w:rsidRDefault="002B3FCE" w:rsidP="002B3FCE">
      <w:pPr>
        <w:rPr>
          <w:rFonts w:ascii="Times New Roman" w:hAnsi="Times New Roman" w:cs="Times New Roman"/>
        </w:rPr>
      </w:pPr>
    </w:p>
    <w:p w14:paraId="16756EE9" w14:textId="77777777" w:rsidR="002B3FCE" w:rsidRPr="00940B38" w:rsidRDefault="002B3FCE" w:rsidP="002B3FCE">
      <w:pPr>
        <w:rPr>
          <w:rFonts w:ascii="Times New Roman" w:hAnsi="Times New Roman" w:cs="Times New Roman"/>
        </w:rPr>
      </w:pPr>
    </w:p>
    <w:p w14:paraId="322CA654" w14:textId="77777777" w:rsidR="002B3FCE" w:rsidRDefault="002B3FCE" w:rsidP="002B3F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355B2E" w14:textId="6ABEF6FC" w:rsidR="00F44053" w:rsidRPr="00887E94" w:rsidRDefault="00F44053" w:rsidP="00F44053">
      <w:pPr>
        <w:rPr>
          <w:rFonts w:ascii="Times New Roman" w:hAnsi="Times New Roman" w:cs="Times New Roman"/>
        </w:rPr>
      </w:pPr>
      <w:r w:rsidRPr="00887E94">
        <w:rPr>
          <w:rFonts w:ascii="Times New Roman" w:hAnsi="Times New Roman" w:cs="Times New Roman"/>
        </w:rPr>
        <w:lastRenderedPageBreak/>
        <w:t xml:space="preserve">Table </w:t>
      </w:r>
      <w:r w:rsidR="00347640">
        <w:rPr>
          <w:rFonts w:ascii="Times New Roman" w:hAnsi="Times New Roman" w:cs="Times New Roman"/>
        </w:rPr>
        <w:t>S</w:t>
      </w:r>
      <w:r w:rsidR="002B3FCE">
        <w:rPr>
          <w:rFonts w:ascii="Times New Roman" w:hAnsi="Times New Roman" w:cs="Times New Roman"/>
        </w:rPr>
        <w:t>2</w:t>
      </w:r>
      <w:r w:rsidRPr="00887E94">
        <w:rPr>
          <w:rFonts w:ascii="Times New Roman" w:hAnsi="Times New Roman" w:cs="Times New Roman"/>
        </w:rPr>
        <w:t xml:space="preserve"> Primer sequence</w:t>
      </w:r>
      <w:r>
        <w:rPr>
          <w:rFonts w:ascii="Times New Roman" w:hAnsi="Times New Roman" w:cs="Times New Roman"/>
        </w:rPr>
        <w:t>s</w:t>
      </w:r>
      <w:r w:rsidRPr="00887E94">
        <w:rPr>
          <w:rFonts w:ascii="Times New Roman" w:hAnsi="Times New Roman" w:cs="Times New Roman"/>
        </w:rPr>
        <w:t xml:space="preserve"> and quantitative PCR reaction conditions of </w:t>
      </w:r>
      <w:r>
        <w:rPr>
          <w:rFonts w:ascii="Times New Roman" w:hAnsi="Times New Roman" w:cs="Times New Roman"/>
        </w:rPr>
        <w:t xml:space="preserve">16 </w:t>
      </w:r>
      <w:r w:rsidRPr="00887E94">
        <w:rPr>
          <w:rFonts w:ascii="Times New Roman" w:hAnsi="Times New Roman" w:cs="Times New Roman"/>
        </w:rPr>
        <w:t>selenium resistance gene</w:t>
      </w:r>
      <w:r>
        <w:rPr>
          <w:rFonts w:ascii="Times New Roman" w:hAnsi="Times New Roman" w:cs="Times New Roman"/>
        </w:rPr>
        <w:t xml:space="preserve">. </w:t>
      </w:r>
    </w:p>
    <w:tbl>
      <w:tblPr>
        <w:tblW w:w="109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559"/>
        <w:gridCol w:w="992"/>
        <w:gridCol w:w="4111"/>
        <w:gridCol w:w="709"/>
        <w:gridCol w:w="1275"/>
        <w:gridCol w:w="1275"/>
      </w:tblGrid>
      <w:tr w:rsidR="00F44053" w:rsidRPr="009D2C4A" w14:paraId="472C32BB" w14:textId="21C1B807" w:rsidTr="00C04BCE">
        <w:trPr>
          <w:trHeight w:val="647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F7B412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arget gen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C417DD" w14:textId="77777777" w:rsidR="00F44053" w:rsidRPr="002726AB" w:rsidRDefault="00F44053" w:rsidP="00755D6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en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</w:t>
            </w: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Bank accession</w:t>
            </w:r>
          </w:p>
          <w:p w14:paraId="46D466E8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26A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7CA227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Amplicon </w:t>
            </w: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br/>
              <w:t xml:space="preserve">size(bp) 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65A423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rimer Sequence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5690C2" w14:textId="77777777" w:rsidR="00F44053" w:rsidRDefault="00F44053" w:rsidP="00755D6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M</w:t>
            </w:r>
          </w:p>
          <w:p w14:paraId="2AFC253D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lu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2D68EF" w14:textId="77777777" w:rsidR="00F44053" w:rsidRDefault="00F44053" w:rsidP="00755D6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Annealing </w:t>
            </w:r>
          </w:p>
          <w:p w14:paraId="371F4F26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mperature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(℃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BDA968" w14:textId="609AB3BC" w:rsidR="00F44053" w:rsidRPr="009D2C4A" w:rsidRDefault="00F44053" w:rsidP="00755D6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ference</w:t>
            </w:r>
          </w:p>
        </w:tc>
      </w:tr>
      <w:tr w:rsidR="00F44053" w:rsidRPr="009D2C4A" w14:paraId="78A9D52A" w14:textId="4A18AB7C" w:rsidTr="00C04BCE">
        <w:trPr>
          <w:trHeight w:val="258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3062E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mt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30C8CF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AY569977.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C948C96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4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212BD" w14:textId="5F44AF3A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F: </w:t>
            </w:r>
            <w:r w:rsidR="00ED345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CGGTATCCGCCACGCACTG</w:t>
            </w:r>
            <w:r w:rsidR="00ED345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F591A2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E0DDCD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77906F" w14:textId="42B1889F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1787775A" w14:textId="18ECCABE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3A85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3DE3A7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535389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88EC0" w14:textId="16433BA2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GAAACCCGCCTGCTCCAGA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494FBC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84E66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2A9B6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0668004B" w14:textId="3097FFEE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A7630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el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D94D5A6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C_0009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D4FC58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1C145" w14:textId="63C4A05C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TCGTATTCCCGATGTTATG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C02CEF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88C7D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421491" w14:textId="4DB76039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329607A0" w14:textId="4C1BE6FA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FE7A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EA8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20165C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68EAE" w14:textId="085B4FD2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CACCAGTTCCGCTT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9C7915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DE0C99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78D8AA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0F7AAEAB" w14:textId="681CD569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F47E3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el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65A33D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NC_0009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34117C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F8FF8" w14:textId="0CCDA033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GAGCAGATTAACCGTGGCG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9319B4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4DC491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340D50" w14:textId="2714EF76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40C631A2" w14:textId="28EF8CAE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B8E3D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BC3D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2E303A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CE028" w14:textId="628EE39B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AATACCAGGCGGTCGT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305C7D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58E7EC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F4C828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12AB2603" w14:textId="31AF4AF3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6AF915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er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E25D51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J0077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22B93A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8C6E0" w14:textId="22220BDC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GCCAACGGCATCGAGGTC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62734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EDB7A6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DB0A65" w14:textId="71384D19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0BEA599C" w14:textId="6A2A8E6B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E03B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0D639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672DA3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E9364" w14:textId="27CCD08C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CGATCAGGGTGAGGATGAGG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79409D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B0A658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A694E1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3D3A788B" w14:textId="7AAA7F29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C6EC5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er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B23EC8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J0077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1F2F83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E788E" w14:textId="58FA9A48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CCCGAACAATCATTACTTCTACCTG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138966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8ACF2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DD38CF" w14:textId="52CBBA5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63EC9A29" w14:textId="36D95336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2F30C2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E4829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D323E2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490E2" w14:textId="74569662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ACTTCTCCGACGTGCCTT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070AA4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FF591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5A1BC1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1D5CCEA0" w14:textId="7DE78C7B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2F2AF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er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B84EA9B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J0077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291DA4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62F48B" w14:textId="613E9C83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TCGTCGGCACCGCCCTTA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4C5BC7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69AE9F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554ED" w14:textId="7A6794A1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4AA63C92" w14:textId="6297E6E1" w:rsidTr="00C04BCE">
        <w:trPr>
          <w:trHeight w:val="1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F80D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216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4444D6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1861A" w14:textId="616B37A7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GTGGTGTCCTTGCCATTC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5294C5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223709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813D52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629DF7DC" w14:textId="111A6F19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E80E2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erD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5341C2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J0077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0E7947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F95C6" w14:textId="69D9A773" w:rsidR="00F44053" w:rsidRPr="009D2C4A" w:rsidRDefault="00C04BCE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AGTACCTCGCCGCCTTCG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31A5E0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B526C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24D2BF" w14:textId="7697131A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0D4B252B" w14:textId="25B5B9DD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AA30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A01B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E6E282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C5FA1" w14:textId="524D4EF7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TCCAGTTCGGTGACCAGATGA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3D8B7E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1D18C0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A809E8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7152CC09" w14:textId="1490F315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D9B92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rd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A5E550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B5345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5B0D85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2290E4" w14:textId="57763C77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GCTGAATGGGCAGAA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1D520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E15A52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A3264" w14:textId="42B2A7A8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581E7244" w14:textId="42FBDDED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A63B8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0336D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41D588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9A2B1" w14:textId="21783D8C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CCGCCAGTATTAGAAA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D32371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034FEF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7D9E6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00B8E7FD" w14:textId="1532659B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1290DE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rd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4C5949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B5345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0A07AE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586F5" w14:textId="4A848E77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CTCCCGGTGTTGTT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A762CF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867810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70A7C7" w14:textId="7BF94C95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6AECB000" w14:textId="01E1472D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8972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5628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E54188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0FC1C5" w14:textId="5AC8542B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ACCATACGGGCAAGC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89615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68C224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744092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2908BEBE" w14:textId="18DDF5DD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8D070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rd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D10378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B5345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7F07EE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02089" w14:textId="0622FB68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GGCTCATTATTTGGTGT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CCF0E6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428C30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2DDB15" w14:textId="4C346ABA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59699FD4" w14:textId="783A6627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A466E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C7C6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48BA4B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1F8E09" w14:textId="67F0C875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AGGGTTCCTAATTCCTT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98D15A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A43A9F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DE8D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76C703A4" w14:textId="5A8A77EA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257F74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ubiE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974D25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Y4267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7773A2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9BFCF8" w14:textId="39AA38EE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TGGCTAAAGCAGGATATGAGGTA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449E3F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779CCC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736EF" w14:textId="23BE0630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="005E376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F44053" w:rsidRPr="009D2C4A" w14:paraId="468FF67E" w14:textId="34732A05" w:rsidTr="00C04BCE">
        <w:trPr>
          <w:trHeight w:val="45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E399FF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A95E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498444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40E20" w14:textId="4D2BFC78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AGCGGTTGGTCCGAGAA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7ED144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2F104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1FC85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6E84F420" w14:textId="7B54EF11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F007EF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lastRenderedPageBreak/>
              <w:t>recG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6D0C3A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C_0025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7AF3F3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4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D73D0" w14:textId="38D24551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GGAACTGGCCCGCGATTA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80D7CB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E3496F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6453FE" w14:textId="07C68833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]</w:t>
            </w:r>
          </w:p>
        </w:tc>
      </w:tr>
      <w:tr w:rsidR="00F44053" w:rsidRPr="009D2C4A" w14:paraId="472E8A9A" w14:textId="17F6F1A5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96506E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7FE1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6E8E38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52A5A8" w14:textId="51CD21AC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CGAGGTTGGCAAGGAAG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A9D110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C5FAAC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A10D8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78BF16A7" w14:textId="7890AB90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801FF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uv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C17B7C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C_0025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AB3ACF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FBED4C" w14:textId="439CFED1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TCGCCAATCGCCTGCTG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CB24C5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4E8131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12A414" w14:textId="62F29971" w:rsidR="00F44053" w:rsidRPr="009D2C4A" w:rsidRDefault="00F44053" w:rsidP="00F4405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]</w:t>
            </w:r>
          </w:p>
        </w:tc>
      </w:tr>
      <w:tr w:rsidR="00F44053" w:rsidRPr="009D2C4A" w14:paraId="75148689" w14:textId="232D7B58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50D69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620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6D0A5F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3ACF6" w14:textId="274AA02F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TGCCGCTCCTCGCTCA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7F3A06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E1DE2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19DE9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72C96020" w14:textId="4473BD4D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A2617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eh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13FE9E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C_0009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1BF16E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9D085" w14:textId="26C4BD46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CCATGAGTATCGCCAACG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9143B4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.9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DF0B82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31FBA8" w14:textId="7DC43A9F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7]</w:t>
            </w:r>
          </w:p>
        </w:tc>
      </w:tr>
      <w:tr w:rsidR="00F44053" w:rsidRPr="009D2C4A" w14:paraId="435FD3A8" w14:textId="439016DA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9AD07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B3B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CD7874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2A3E1" w14:textId="44F51E4F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TCCATCGCCGCCACA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A5B461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05FA4B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C9733A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2F38E634" w14:textId="10563D3B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7A7A7" w14:textId="77777777" w:rsidR="00F44053" w:rsidRPr="009D2C4A" w:rsidRDefault="00F44053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odB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F7806B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U9004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065F0B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8D821" w14:textId="1F751CA4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CACCTTCTACTGGAACTGCCTGAG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082721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D1FF38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77CD02" w14:textId="3522BC7C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]</w:t>
            </w:r>
          </w:p>
        </w:tc>
      </w:tr>
      <w:tr w:rsidR="00F44053" w:rsidRPr="009D2C4A" w14:paraId="0AB548FC" w14:textId="2A00B7FE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43115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C474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EC571A" w14:textId="77777777" w:rsidR="00F44053" w:rsidRPr="009D2C4A" w:rsidRDefault="00F44053" w:rsidP="00755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66CCA" w14:textId="46D8644D" w:rsidR="00F44053" w:rsidRPr="009D2C4A" w:rsidRDefault="00477DE2" w:rsidP="00755D6C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AGCCGTCGGCCTTCTTCA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18743F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308043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9F652F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44053" w:rsidRPr="009D2C4A" w14:paraId="3DCDB44C" w14:textId="15F9BB15" w:rsidTr="00C04BCE">
        <w:trPr>
          <w:trHeight w:val="2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BD9953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D2C4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odA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B004AD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C_0009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B066E5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83761" w14:textId="2FB6FF6C" w:rsidR="00F44053" w:rsidRPr="009D2C4A" w:rsidRDefault="00477DE2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: 5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CTGCCGGTTGAAGAG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17C6D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AF2290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8AC39C" w14:textId="669E00E6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]</w:t>
            </w:r>
          </w:p>
        </w:tc>
      </w:tr>
      <w:tr w:rsidR="00F44053" w:rsidRPr="009D2C4A" w14:paraId="0BDBA0FC" w14:textId="6E7F0D3D" w:rsidTr="00C04BCE">
        <w:trPr>
          <w:trHeight w:val="314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8A941D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0E178" w14:textId="77777777" w:rsidR="00F44053" w:rsidRPr="009D2C4A" w:rsidRDefault="00F44053" w:rsidP="00755D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B696A1" w14:textId="77777777" w:rsidR="00F44053" w:rsidRPr="009D2C4A" w:rsidRDefault="00F44053" w:rsidP="00755D6C">
            <w:pPr>
              <w:widowControl/>
              <w:jc w:val="left"/>
              <w:textAlignment w:val="top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BD76C1" w14:textId="62249D39" w:rsidR="00F44053" w:rsidRPr="009D2C4A" w:rsidRDefault="00477DE2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: 3’-</w:t>
            </w:r>
            <w:r w:rsidR="00F44053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CTGCCGGTTGAAGAGC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5’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81A2E8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535B20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2BC7A3" w14:textId="77777777" w:rsidR="00F44053" w:rsidRPr="009D2C4A" w:rsidRDefault="00F44053" w:rsidP="00755D6C">
            <w:pPr>
              <w:widowControl/>
              <w:jc w:val="left"/>
              <w:textAlignment w:val="bottom"/>
              <w:rPr>
                <w:rFonts w:ascii="Times New Roman" w:eastAsia="等线" w:hAnsi="等线" w:cs="Arial"/>
                <w:color w:val="000000"/>
                <w:kern w:val="24"/>
                <w:sz w:val="18"/>
                <w:szCs w:val="18"/>
              </w:rPr>
            </w:pPr>
          </w:p>
        </w:tc>
      </w:tr>
    </w:tbl>
    <w:p w14:paraId="3293E8AA" w14:textId="4BF189E1" w:rsidR="00347640" w:rsidRPr="00F9051D" w:rsidRDefault="007C4884">
      <w:pPr>
        <w:widowControl/>
        <w:jc w:val="left"/>
        <w:rPr>
          <w:rFonts w:ascii="Times New Roman" w:hAnsi="Times New Roman" w:cs="Times New Roman"/>
        </w:rPr>
      </w:pPr>
      <w:r w:rsidRPr="00F9051D">
        <w:rPr>
          <w:rFonts w:ascii="Times New Roman" w:hAnsi="Times New Roman" w:cs="Times New Roman" w:hint="eastAsia"/>
        </w:rPr>
        <w:t>Note</w:t>
      </w:r>
      <w:r w:rsidRPr="00F9051D">
        <w:rPr>
          <w:rFonts w:ascii="Times New Roman" w:hAnsi="Times New Roman" w:cs="Times New Roman"/>
        </w:rPr>
        <w:t xml:space="preserve">: </w:t>
      </w:r>
      <w:r w:rsidRPr="00F9051D">
        <w:rPr>
          <w:rFonts w:ascii="Times New Roman" w:hAnsi="Times New Roman" w:cs="Times New Roman" w:hint="eastAsia"/>
        </w:rPr>
        <w:t>F</w:t>
      </w:r>
      <w:r w:rsidRPr="00F9051D">
        <w:rPr>
          <w:rFonts w:ascii="Times New Roman" w:hAnsi="Times New Roman" w:cs="Times New Roman"/>
        </w:rPr>
        <w:t xml:space="preserve"> </w:t>
      </w:r>
      <w:r w:rsidRPr="00F9051D">
        <w:rPr>
          <w:rFonts w:ascii="Times New Roman" w:hAnsi="Times New Roman" w:cs="Times New Roman" w:hint="eastAsia"/>
        </w:rPr>
        <w:t>means</w:t>
      </w:r>
      <w:r w:rsidRPr="00F9051D">
        <w:rPr>
          <w:rFonts w:ascii="Times New Roman" w:hAnsi="Times New Roman" w:cs="Times New Roman"/>
        </w:rPr>
        <w:t xml:space="preserve"> forward, R means Reverse.</w:t>
      </w:r>
    </w:p>
    <w:p w14:paraId="4D113400" w14:textId="2804D272" w:rsidR="007C4884" w:rsidRDefault="007C4884">
      <w:pPr>
        <w:widowControl/>
        <w:jc w:val="left"/>
        <w:rPr>
          <w:sz w:val="18"/>
          <w:szCs w:val="18"/>
        </w:rPr>
      </w:pPr>
    </w:p>
    <w:p w14:paraId="5C0A2F36" w14:textId="0DC2159E" w:rsidR="007C4884" w:rsidRPr="00F9051D" w:rsidRDefault="007C4884">
      <w:pPr>
        <w:widowControl/>
        <w:jc w:val="left"/>
        <w:rPr>
          <w:sz w:val="18"/>
          <w:szCs w:val="18"/>
        </w:rPr>
      </w:pPr>
    </w:p>
    <w:p w14:paraId="69C4108F" w14:textId="21BC26B3" w:rsidR="007C4884" w:rsidRDefault="007C4884">
      <w:pPr>
        <w:widowControl/>
        <w:jc w:val="left"/>
        <w:rPr>
          <w:sz w:val="18"/>
          <w:szCs w:val="18"/>
        </w:rPr>
      </w:pPr>
    </w:p>
    <w:p w14:paraId="4A257852" w14:textId="1A85ACB8" w:rsidR="007C4884" w:rsidRDefault="007C4884">
      <w:pPr>
        <w:widowControl/>
        <w:jc w:val="left"/>
        <w:rPr>
          <w:sz w:val="18"/>
          <w:szCs w:val="18"/>
        </w:rPr>
      </w:pPr>
    </w:p>
    <w:p w14:paraId="153FDAE6" w14:textId="4DBD6B0B" w:rsidR="007C4884" w:rsidRDefault="007C4884">
      <w:pPr>
        <w:widowControl/>
        <w:jc w:val="left"/>
        <w:rPr>
          <w:sz w:val="18"/>
          <w:szCs w:val="18"/>
        </w:rPr>
      </w:pPr>
    </w:p>
    <w:p w14:paraId="76C05564" w14:textId="4B98D9B5" w:rsidR="007C4884" w:rsidRDefault="007C4884">
      <w:pPr>
        <w:widowControl/>
        <w:jc w:val="left"/>
        <w:rPr>
          <w:sz w:val="18"/>
          <w:szCs w:val="18"/>
        </w:rPr>
      </w:pPr>
    </w:p>
    <w:p w14:paraId="41E4E2AD" w14:textId="04D8CC3C" w:rsidR="007C4884" w:rsidRDefault="007C4884">
      <w:pPr>
        <w:widowControl/>
        <w:jc w:val="left"/>
        <w:rPr>
          <w:sz w:val="18"/>
          <w:szCs w:val="18"/>
        </w:rPr>
      </w:pPr>
    </w:p>
    <w:p w14:paraId="0C1FD4EB" w14:textId="3C37FAE9" w:rsidR="007C4884" w:rsidRDefault="007C4884">
      <w:pPr>
        <w:widowControl/>
        <w:jc w:val="left"/>
        <w:rPr>
          <w:sz w:val="18"/>
          <w:szCs w:val="18"/>
        </w:rPr>
      </w:pPr>
    </w:p>
    <w:p w14:paraId="4AA197AF" w14:textId="3444E2A7" w:rsidR="007C4884" w:rsidRDefault="007C4884">
      <w:pPr>
        <w:widowControl/>
        <w:jc w:val="left"/>
        <w:rPr>
          <w:sz w:val="18"/>
          <w:szCs w:val="18"/>
        </w:rPr>
      </w:pPr>
    </w:p>
    <w:p w14:paraId="51B7DE7C" w14:textId="15DF0F45" w:rsidR="007C4884" w:rsidRDefault="007C4884">
      <w:pPr>
        <w:widowControl/>
        <w:jc w:val="left"/>
        <w:rPr>
          <w:sz w:val="18"/>
          <w:szCs w:val="18"/>
        </w:rPr>
      </w:pPr>
    </w:p>
    <w:p w14:paraId="295983D6" w14:textId="6A23844D" w:rsidR="007C4884" w:rsidRDefault="007C4884">
      <w:pPr>
        <w:widowControl/>
        <w:jc w:val="left"/>
        <w:rPr>
          <w:sz w:val="18"/>
          <w:szCs w:val="18"/>
        </w:rPr>
      </w:pPr>
    </w:p>
    <w:p w14:paraId="6F977CD3" w14:textId="219C9859" w:rsidR="007C4884" w:rsidRDefault="007C4884">
      <w:pPr>
        <w:widowControl/>
        <w:jc w:val="left"/>
        <w:rPr>
          <w:sz w:val="18"/>
          <w:szCs w:val="18"/>
        </w:rPr>
      </w:pPr>
    </w:p>
    <w:p w14:paraId="0F8D652D" w14:textId="3E6F36D4" w:rsidR="007C4884" w:rsidRDefault="007C4884">
      <w:pPr>
        <w:widowControl/>
        <w:jc w:val="left"/>
        <w:rPr>
          <w:sz w:val="18"/>
          <w:szCs w:val="18"/>
        </w:rPr>
      </w:pPr>
    </w:p>
    <w:p w14:paraId="4B9747CB" w14:textId="05AA1C5A" w:rsidR="007C4884" w:rsidRDefault="007C4884">
      <w:pPr>
        <w:widowControl/>
        <w:jc w:val="left"/>
        <w:rPr>
          <w:sz w:val="18"/>
          <w:szCs w:val="18"/>
        </w:rPr>
      </w:pPr>
    </w:p>
    <w:p w14:paraId="42A6802F" w14:textId="77777777" w:rsidR="007C4884" w:rsidRDefault="007C4884">
      <w:pPr>
        <w:widowControl/>
        <w:jc w:val="left"/>
        <w:rPr>
          <w:sz w:val="18"/>
          <w:szCs w:val="18"/>
        </w:rPr>
      </w:pPr>
    </w:p>
    <w:p w14:paraId="523EC3EB" w14:textId="4EB55148" w:rsidR="00E63963" w:rsidRDefault="00E63963" w:rsidP="003D0F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r w:rsidR="00347640">
        <w:rPr>
          <w:rFonts w:ascii="Times New Roman" w:hAnsi="Times New Roman" w:cs="Times New Roman"/>
        </w:rPr>
        <w:t>S</w:t>
      </w:r>
      <w:r w:rsidR="00F4405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earson correlation between soil chemical properties. Symbol “</w:t>
      </w:r>
      <w:r w:rsidRPr="00E63963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*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”</w:t>
      </w:r>
      <w:r w:rsidR="00D3033F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="00D3033F" w:rsidRPr="00D3033F">
        <w:rPr>
          <w:rFonts w:ascii="Times New Roman" w:hAnsi="Times New Roman" w:cs="Times New Roman"/>
        </w:rPr>
        <w:t>means</w:t>
      </w:r>
      <w:r w:rsidR="00D3033F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>
        <w:rPr>
          <w:rFonts w:ascii="Times New Roman" w:hAnsi="Times New Roman" w:cs="Times New Roman"/>
        </w:rPr>
        <w:t>s</w:t>
      </w:r>
      <w:r w:rsidRPr="00E63963">
        <w:rPr>
          <w:rFonts w:ascii="Times New Roman" w:hAnsi="Times New Roman" w:cs="Times New Roman"/>
        </w:rPr>
        <w:t xml:space="preserve">igniﬁcant </w:t>
      </w:r>
      <w:r w:rsidR="00D3033F">
        <w:rPr>
          <w:rFonts w:ascii="Times New Roman" w:hAnsi="Times New Roman" w:cs="Times New Roman"/>
        </w:rPr>
        <w:t>correlations</w:t>
      </w:r>
      <w:r w:rsidRPr="00E63963">
        <w:rPr>
          <w:rFonts w:ascii="Times New Roman" w:hAnsi="Times New Roman" w:cs="Times New Roman"/>
        </w:rPr>
        <w:t xml:space="preserve"> (</w:t>
      </w:r>
      <w:r w:rsidRPr="00E63963">
        <w:rPr>
          <w:rFonts w:ascii="Times New Roman" w:hAnsi="Times New Roman" w:cs="Times New Roman"/>
          <w:i/>
          <w:iCs/>
        </w:rPr>
        <w:t>P</w:t>
      </w:r>
      <w:r w:rsidRPr="00E63963">
        <w:rPr>
          <w:rFonts w:ascii="Times New Roman" w:hAnsi="Times New Roman" w:cs="Times New Roman"/>
        </w:rPr>
        <w:t xml:space="preserve"> &lt; 0.05)</w:t>
      </w:r>
      <w:r>
        <w:rPr>
          <w:rFonts w:ascii="Times New Roman" w:hAnsi="Times New Roman" w:cs="Times New Roman"/>
        </w:rPr>
        <w:t>; “</w:t>
      </w:r>
      <w:r w:rsidRPr="00E63963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**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”</w:t>
      </w:r>
      <w:r w:rsidR="00D3033F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="00D3033F" w:rsidRPr="00D3033F">
        <w:rPr>
          <w:rFonts w:ascii="Times New Roman" w:hAnsi="Times New Roman" w:cs="Times New Roman"/>
        </w:rPr>
        <w:t xml:space="preserve">means </w:t>
      </w:r>
      <w:r w:rsidRPr="00E63963">
        <w:rPr>
          <w:rFonts w:ascii="Times New Roman" w:hAnsi="Times New Roman" w:cs="Times New Roman"/>
        </w:rPr>
        <w:t xml:space="preserve">novel </w:t>
      </w:r>
      <w:r>
        <w:rPr>
          <w:rFonts w:ascii="Times New Roman" w:hAnsi="Times New Roman" w:cs="Times New Roman"/>
        </w:rPr>
        <w:t>s</w:t>
      </w:r>
      <w:r w:rsidRPr="00E63963">
        <w:rPr>
          <w:rFonts w:ascii="Times New Roman" w:hAnsi="Times New Roman" w:cs="Times New Roman"/>
        </w:rPr>
        <w:t xml:space="preserve">igniﬁcant </w:t>
      </w:r>
      <w:r w:rsidR="00D3033F">
        <w:rPr>
          <w:rFonts w:ascii="Times New Roman" w:hAnsi="Times New Roman" w:cs="Times New Roman"/>
        </w:rPr>
        <w:t>correlations (</w:t>
      </w:r>
      <w:r w:rsidR="00D3033F" w:rsidRPr="00D3033F">
        <w:rPr>
          <w:rFonts w:ascii="Times New Roman" w:hAnsi="Times New Roman" w:cs="Times New Roman"/>
          <w:i/>
          <w:iCs/>
        </w:rPr>
        <w:t>P</w:t>
      </w:r>
      <w:r w:rsidR="00D3033F">
        <w:rPr>
          <w:rFonts w:ascii="Times New Roman" w:hAnsi="Times New Roman" w:cs="Times New Roman"/>
        </w:rPr>
        <w:t xml:space="preserve"> &lt; 0.001).</w:t>
      </w:r>
    </w:p>
    <w:tbl>
      <w:tblPr>
        <w:tblW w:w="6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63963" w:rsidRPr="00E63963" w14:paraId="11234AD8" w14:textId="77777777" w:rsidTr="00D3033F">
        <w:trPr>
          <w:trHeight w:val="346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61DE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5485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H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481C" w14:textId="31DA070A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C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E3330" w14:textId="144CD603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8A30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/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80D6F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P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256E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K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B916" w14:textId="272609D2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 Se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6FCF" w14:textId="11563E2A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 Se</w:t>
            </w:r>
          </w:p>
        </w:tc>
      </w:tr>
      <w:tr w:rsidR="00E63963" w:rsidRPr="00E63963" w14:paraId="57E663F9" w14:textId="77777777" w:rsidTr="00D3033F">
        <w:trPr>
          <w:trHeight w:val="346"/>
        </w:trPr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F080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H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92288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B8EA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4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A601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08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224B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247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7E5A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6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8F3C6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444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CBC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84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14E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608*</w:t>
            </w:r>
          </w:p>
        </w:tc>
      </w:tr>
      <w:tr w:rsidR="00E63963" w:rsidRPr="00E63963" w14:paraId="7769E2E1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27D1" w14:textId="62BB0096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4707" w14:textId="77777777" w:rsidR="00E63963" w:rsidRPr="009D2C4A" w:rsidRDefault="00E63963" w:rsidP="00E6396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BCA0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283B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42D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5560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15D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F4BB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8E0A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98</w:t>
            </w:r>
          </w:p>
        </w:tc>
      </w:tr>
      <w:tr w:rsidR="00E63963" w:rsidRPr="00E63963" w14:paraId="016F4158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DC5B" w14:textId="3B126FFB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6A65" w14:textId="77777777" w:rsidR="00E63963" w:rsidRPr="009D2C4A" w:rsidRDefault="00E63963" w:rsidP="00E6396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8EA4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9FD6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FBE4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23A1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D478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D888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CA8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71</w:t>
            </w:r>
          </w:p>
        </w:tc>
      </w:tr>
      <w:tr w:rsidR="00E63963" w:rsidRPr="00E63963" w14:paraId="357C59ED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7056" w14:textId="4D5EC2D4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</w:t>
            </w:r>
            <w:r w:rsidR="00D3033F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462E5" w14:textId="77777777" w:rsidR="00E63963" w:rsidRPr="009D2C4A" w:rsidRDefault="00E63963" w:rsidP="00E6396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AD65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AE62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8A7A7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7CC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F55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8385D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72A3F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212</w:t>
            </w:r>
          </w:p>
        </w:tc>
      </w:tr>
      <w:tr w:rsidR="00E63963" w:rsidRPr="00E63963" w14:paraId="7215EDC6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A4E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EB0B" w14:textId="77777777" w:rsidR="00E63963" w:rsidRPr="009D2C4A" w:rsidRDefault="00E63963" w:rsidP="00E6396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E1D6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843E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0C86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4DE3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1FC2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DD74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9131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047</w:t>
            </w:r>
          </w:p>
        </w:tc>
      </w:tr>
      <w:tr w:rsidR="00E63963" w:rsidRPr="00E63963" w14:paraId="0E3BC641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B120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AFD8D" w14:textId="77777777" w:rsidR="00E63963" w:rsidRPr="009D2C4A" w:rsidRDefault="00E63963" w:rsidP="00E6396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FDC2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FF20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4E03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8556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E938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CCEE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9A28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0.248</w:t>
            </w:r>
          </w:p>
        </w:tc>
      </w:tr>
      <w:tr w:rsidR="00E63963" w:rsidRPr="00E63963" w14:paraId="19A1598B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574C" w14:textId="58015381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="00D3033F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S</w:t>
            </w: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D47A" w14:textId="77777777" w:rsidR="00E63963" w:rsidRPr="009D2C4A" w:rsidRDefault="00E63963" w:rsidP="00E6396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2C4D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79F6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DB31A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B308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F16E" w14:textId="77777777" w:rsidR="00E63963" w:rsidRPr="009D2C4A" w:rsidRDefault="00E63963" w:rsidP="00E63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D34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9EEB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03**</w:t>
            </w:r>
          </w:p>
        </w:tc>
      </w:tr>
      <w:tr w:rsidR="00E63963" w:rsidRPr="00E63963" w14:paraId="62AAA36C" w14:textId="77777777" w:rsidTr="00D3033F">
        <w:trPr>
          <w:trHeight w:val="346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D780" w14:textId="1A17B43C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</w:t>
            </w:r>
            <w:r w:rsidR="00D3033F"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S</w:t>
            </w: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C3793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AF5C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035A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7B0B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4F5A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2149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D573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等线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F4DDB" w14:textId="77777777" w:rsidR="00E63963" w:rsidRPr="009D2C4A" w:rsidRDefault="00E63963" w:rsidP="00E6396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D2C4A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00</w:t>
            </w:r>
          </w:p>
        </w:tc>
      </w:tr>
    </w:tbl>
    <w:p w14:paraId="44970A2D" w14:textId="77777777" w:rsidR="003D0FD5" w:rsidRDefault="003D0FD5" w:rsidP="003D0FD5"/>
    <w:p w14:paraId="6A9B92E9" w14:textId="0EDAD2FF" w:rsidR="009D2C4A" w:rsidRDefault="009D2C4A" w:rsidP="009D2C4A"/>
    <w:p w14:paraId="7BDD3562" w14:textId="7055EC01" w:rsidR="009D2C4A" w:rsidRDefault="009D2C4A" w:rsidP="009D2C4A"/>
    <w:p w14:paraId="2B4BE8DC" w14:textId="1A311B90" w:rsidR="009D2C4A" w:rsidRDefault="009D2C4A" w:rsidP="009D2C4A"/>
    <w:p w14:paraId="68FB1C68" w14:textId="047DAB5C" w:rsidR="009D2C4A" w:rsidRDefault="009D2C4A" w:rsidP="009D2C4A"/>
    <w:p w14:paraId="64239946" w14:textId="44BBFCC1" w:rsidR="009D2C4A" w:rsidRDefault="009D2C4A" w:rsidP="009D2C4A"/>
    <w:p w14:paraId="7ADC4849" w14:textId="6FCDFFFE" w:rsidR="009D2C4A" w:rsidRDefault="009D2C4A" w:rsidP="009D2C4A"/>
    <w:p w14:paraId="3D1AF853" w14:textId="77777777" w:rsidR="00347640" w:rsidRDefault="003476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ACDE0B6" w14:textId="1CFC1BCA" w:rsidR="00887E94" w:rsidRDefault="00887E94" w:rsidP="009D2C4A">
      <w:pPr>
        <w:rPr>
          <w:rFonts w:ascii="Times New Roman" w:hAnsi="Times New Roman" w:cs="Times New Roman"/>
          <w:sz w:val="20"/>
          <w:szCs w:val="20"/>
        </w:rPr>
      </w:pPr>
      <w:r w:rsidRPr="00887E94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47640">
        <w:rPr>
          <w:rFonts w:ascii="Times New Roman" w:hAnsi="Times New Roman" w:cs="Times New Roman"/>
          <w:sz w:val="20"/>
          <w:szCs w:val="20"/>
        </w:rPr>
        <w:t>S</w:t>
      </w:r>
      <w:r w:rsidRPr="00887E94">
        <w:rPr>
          <w:rFonts w:ascii="Times New Roman" w:hAnsi="Times New Roman" w:cs="Times New Roman"/>
          <w:sz w:val="20"/>
          <w:szCs w:val="20"/>
        </w:rPr>
        <w:t>4 The detected concentration of antibiotic residues</w:t>
      </w:r>
      <w:r w:rsidR="003C3FDC">
        <w:rPr>
          <w:rFonts w:ascii="Times New Roman" w:hAnsi="Times New Roman" w:cs="Times New Roman"/>
          <w:sz w:val="20"/>
          <w:szCs w:val="20"/>
        </w:rPr>
        <w:t xml:space="preserve"> </w:t>
      </w:r>
      <w:r w:rsidR="003C3FDC" w:rsidRPr="00887E94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="003C3FDC" w:rsidRPr="00887E94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μg</w:t>
      </w:r>
      <w:proofErr w:type="spellEnd"/>
      <w:r w:rsidR="003C3FDC" w:rsidRPr="00887E94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kg</w:t>
      </w:r>
      <w:r w:rsidR="003C3FDC" w:rsidRPr="00887E94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-1</w:t>
      </w:r>
      <w:r w:rsidR="003C3FDC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5A1EC0" w:rsidRPr="002B3FCE" w14:paraId="633CC273" w14:textId="77777777" w:rsidTr="005A1EC0">
        <w:trPr>
          <w:trHeight w:val="28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3A8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DE0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MX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C1B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DB1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3D9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OX 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150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F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AB9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R 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EDC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FC0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</w:t>
            </w:r>
          </w:p>
        </w:tc>
      </w:tr>
      <w:tr w:rsidR="005A1EC0" w:rsidRPr="002B3FCE" w14:paraId="43389AB4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AE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E8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B6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84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296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92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61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6B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C0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6ADEA6C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D42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J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405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478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65F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52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33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14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FE9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CC3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467B87C8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5C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Q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E4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CF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12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53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09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FF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29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551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6CDF7A23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C7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Z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8F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2B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FA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E2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CF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D86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C5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111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EF87B21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D0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Z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B7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71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63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B2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F1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BC2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55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F36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6BA22FEA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75A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1A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1E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BA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9B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811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BB3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72B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97A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0F3EDB82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CD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5B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B4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B4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DD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6F8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843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FF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66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0B2708B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D5D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A6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93F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716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F7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C8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809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A7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D6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EB8E5E2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39D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H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9E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BB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06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21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B6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6AC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1D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14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0BD238F6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59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D0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C20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72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6D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D55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0D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2A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71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4D2D1B8B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F37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YZ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5C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2F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049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C57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41A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B4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DA4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CB6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518F36F8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28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Z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74F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FDD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C4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53F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A1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D5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2A9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DC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645A1CB9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AA7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ZY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0C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4C1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47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3C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987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A6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0F9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B9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C773754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27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3D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FA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669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2E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21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0D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0E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618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0A5A64C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647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ZY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FA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F88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97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ED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14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4A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1C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B9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56A97FC9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631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J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322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E1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F8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8B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3E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34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E52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49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86F70AC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71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0D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F9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9E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9B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5A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76D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F5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6B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5FF5231A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BA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J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55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BE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46E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0C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CA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93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63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8D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7652E819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97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F1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53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6F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DC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AA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0CE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4B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8C93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26A501DA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FB4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J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1F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DB8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17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588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5C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27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A2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5D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6794F86A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EB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64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F32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976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9D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657A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34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8FC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C3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09E4932E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D7F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25CD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D68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31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C1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2E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C7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3BC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2A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3C1F7943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10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5E8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C3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137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425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F2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6BF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1E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9D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  <w:tr w:rsidR="005A1EC0" w:rsidRPr="002B3FCE" w14:paraId="6A5A78DD" w14:textId="77777777" w:rsidTr="005A1EC0">
        <w:trPr>
          <w:trHeight w:val="28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CF5E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FC5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D85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5EF0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E9EB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8FD9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4981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C1A4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7A02" w14:textId="77777777" w:rsidR="005A1EC0" w:rsidRPr="002B3FCE" w:rsidRDefault="005A1EC0" w:rsidP="005A1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F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proofErr w:type="spellEnd"/>
          </w:p>
        </w:tc>
      </w:tr>
    </w:tbl>
    <w:p w14:paraId="14495E79" w14:textId="00C5954A" w:rsidR="003C3FDC" w:rsidRDefault="005A1EC0" w:rsidP="009D2C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N</w:t>
      </w:r>
      <w:r>
        <w:rPr>
          <w:rFonts w:ascii="Times New Roman" w:hAnsi="Times New Roman" w:cs="Times New Roman"/>
          <w:sz w:val="20"/>
          <w:szCs w:val="20"/>
        </w:rPr>
        <w:t xml:space="preserve">otes: </w:t>
      </w:r>
      <w:proofErr w:type="spellStart"/>
      <w:r>
        <w:rPr>
          <w:rFonts w:ascii="Times New Roman" w:hAnsi="Times New Roman" w:cs="Times New Roman"/>
          <w:sz w:val="20"/>
          <w:szCs w:val="20"/>
        </w:rPr>
        <w:t>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ans not detected and the value was lower than the detection limit. AMX: </w:t>
      </w:r>
      <w:r w:rsidRPr="005A1EC0">
        <w:rPr>
          <w:rFonts w:ascii="Times New Roman" w:hAnsi="Times New Roman" w:cs="Times New Roman"/>
          <w:sz w:val="20"/>
          <w:szCs w:val="20"/>
        </w:rPr>
        <w:t>amoxicillin</w:t>
      </w:r>
      <w:r>
        <w:rPr>
          <w:rFonts w:ascii="Times New Roman" w:hAnsi="Times New Roman" w:cs="Times New Roman"/>
          <w:sz w:val="20"/>
          <w:szCs w:val="20"/>
        </w:rPr>
        <w:t xml:space="preserve">; CA: </w:t>
      </w:r>
      <w:r w:rsidRPr="005A1EC0">
        <w:rPr>
          <w:rFonts w:ascii="Times New Roman" w:hAnsi="Times New Roman" w:cs="Times New Roman"/>
          <w:sz w:val="20"/>
          <w:szCs w:val="20"/>
        </w:rPr>
        <w:t>clavulanic acid</w:t>
      </w:r>
      <w:r>
        <w:rPr>
          <w:rFonts w:ascii="Times New Roman" w:hAnsi="Times New Roman" w:cs="Times New Roman"/>
          <w:sz w:val="20"/>
          <w:szCs w:val="20"/>
        </w:rPr>
        <w:t xml:space="preserve">; TCN: </w:t>
      </w:r>
      <w:r w:rsidRPr="005A1EC0">
        <w:rPr>
          <w:rFonts w:ascii="Times New Roman" w:hAnsi="Times New Roman" w:cs="Times New Roman"/>
          <w:sz w:val="20"/>
          <w:szCs w:val="20"/>
        </w:rPr>
        <w:t>tetracycline</w:t>
      </w:r>
      <w:r>
        <w:rPr>
          <w:rFonts w:ascii="Times New Roman" w:hAnsi="Times New Roman" w:cs="Times New Roman"/>
          <w:sz w:val="20"/>
          <w:szCs w:val="20"/>
        </w:rPr>
        <w:t xml:space="preserve">; DOX: </w:t>
      </w:r>
      <w:r w:rsidRPr="005A1EC0">
        <w:rPr>
          <w:rFonts w:ascii="Times New Roman" w:hAnsi="Times New Roman" w:cs="Times New Roman"/>
          <w:sz w:val="20"/>
          <w:szCs w:val="20"/>
        </w:rPr>
        <w:t>doxycycline hydrochloride</w:t>
      </w:r>
      <w:r>
        <w:rPr>
          <w:rFonts w:ascii="Times New Roman" w:hAnsi="Times New Roman" w:cs="Times New Roman"/>
          <w:sz w:val="20"/>
          <w:szCs w:val="20"/>
        </w:rPr>
        <w:t xml:space="preserve">; OLF: </w:t>
      </w:r>
      <w:r w:rsidRPr="005A1EC0">
        <w:rPr>
          <w:rFonts w:ascii="Times New Roman" w:hAnsi="Times New Roman" w:cs="Times New Roman"/>
          <w:sz w:val="20"/>
          <w:szCs w:val="20"/>
        </w:rPr>
        <w:t>ofloxacin</w:t>
      </w:r>
      <w:r>
        <w:rPr>
          <w:rFonts w:ascii="Times New Roman" w:hAnsi="Times New Roman" w:cs="Times New Roman"/>
          <w:sz w:val="20"/>
          <w:szCs w:val="20"/>
        </w:rPr>
        <w:t xml:space="preserve">; ENR: </w:t>
      </w:r>
      <w:r w:rsidRPr="005A1EC0">
        <w:rPr>
          <w:rFonts w:ascii="Times New Roman" w:hAnsi="Times New Roman" w:cs="Times New Roman"/>
          <w:sz w:val="20"/>
          <w:szCs w:val="20"/>
        </w:rPr>
        <w:t>enrofloxacin</w:t>
      </w:r>
      <w:r>
        <w:rPr>
          <w:rFonts w:ascii="Times New Roman" w:hAnsi="Times New Roman" w:cs="Times New Roman"/>
          <w:sz w:val="20"/>
          <w:szCs w:val="20"/>
        </w:rPr>
        <w:t xml:space="preserve">; ENY: </w:t>
      </w:r>
      <w:r w:rsidRPr="005A1EC0">
        <w:rPr>
          <w:rFonts w:ascii="Times New Roman" w:hAnsi="Times New Roman" w:cs="Times New Roman"/>
          <w:sz w:val="20"/>
          <w:szCs w:val="20"/>
        </w:rPr>
        <w:t>erythromycin</w:t>
      </w:r>
      <w:r>
        <w:rPr>
          <w:rFonts w:ascii="Times New Roman" w:hAnsi="Times New Roman" w:cs="Times New Roman"/>
          <w:sz w:val="20"/>
          <w:szCs w:val="20"/>
        </w:rPr>
        <w:t xml:space="preserve">; KAN: </w:t>
      </w:r>
      <w:proofErr w:type="spellStart"/>
      <w:r w:rsidRPr="005A1EC0">
        <w:rPr>
          <w:rFonts w:ascii="Times New Roman" w:hAnsi="Times New Roman" w:cs="Times New Roman"/>
          <w:sz w:val="20"/>
          <w:szCs w:val="20"/>
        </w:rPr>
        <w:t>kalamyc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26408A" w14:textId="0E5376AD" w:rsidR="00347640" w:rsidRDefault="003476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7364EAD" w14:textId="68DB171B" w:rsidR="00887E94" w:rsidRDefault="00887E94" w:rsidP="009D2C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</w:t>
      </w:r>
      <w:r>
        <w:rPr>
          <w:rFonts w:ascii="Times New Roman" w:hAnsi="Times New Roman" w:cs="Times New Roman"/>
          <w:sz w:val="20"/>
          <w:szCs w:val="20"/>
        </w:rPr>
        <w:t xml:space="preserve">le </w:t>
      </w:r>
      <w:r w:rsidR="002B3FCE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5 </w:t>
      </w:r>
      <w:r w:rsidR="00311037">
        <w:rPr>
          <w:rFonts w:ascii="Times New Roman" w:hAnsi="Times New Roman" w:cs="Times New Roman"/>
          <w:sz w:val="20"/>
          <w:szCs w:val="20"/>
        </w:rPr>
        <w:t>The absolute copy numbers of selenium resistant genes</w:t>
      </w:r>
      <w:r w:rsidR="001C2CF7">
        <w:rPr>
          <w:rFonts w:ascii="Times New Roman" w:hAnsi="Times New Roman" w:cs="Times New Roman"/>
          <w:sz w:val="20"/>
          <w:szCs w:val="20"/>
        </w:rPr>
        <w:t xml:space="preserve"> (copies g</w:t>
      </w:r>
      <w:r w:rsidR="001C2CF7" w:rsidRPr="001C2CF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1C2CF7">
        <w:rPr>
          <w:rFonts w:ascii="Times New Roman" w:hAnsi="Times New Roman" w:cs="Times New Roman"/>
          <w:sz w:val="20"/>
          <w:szCs w:val="20"/>
        </w:rPr>
        <w:t xml:space="preserve">). </w:t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311037" w:rsidRPr="00311037" w14:paraId="35979CDB" w14:textId="77777777" w:rsidTr="0031103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D5F8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672BB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vB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04EB9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hB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CFC19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D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42E31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B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0E173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G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9E2FA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C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2966E0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dB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091A3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t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4008A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99940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B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D015A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DB63F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A</w:t>
            </w:r>
            <w:proofErr w:type="spellEnd"/>
          </w:p>
        </w:tc>
      </w:tr>
      <w:tr w:rsidR="00311037" w:rsidRPr="00311037" w14:paraId="2505861B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D0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FA4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B58B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855A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BF5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B0DA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7771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17D4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F322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2FE3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F893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681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8BF7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E+05</w:t>
            </w:r>
          </w:p>
        </w:tc>
      </w:tr>
      <w:tr w:rsidR="00311037" w:rsidRPr="00311037" w14:paraId="672C1FA2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FC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J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15B4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66B2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AC81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BB28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C2B5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7D46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E+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CD39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EA6C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095A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A097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95C3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28E5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E+02</w:t>
            </w:r>
          </w:p>
        </w:tc>
      </w:tr>
      <w:tr w:rsidR="00311037" w:rsidRPr="00311037" w14:paraId="61BC97EB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7D3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Q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F82E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8C9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94B3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6CA0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15AF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893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B50B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3E7C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0783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0C08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9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6E01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0E06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+04</w:t>
            </w:r>
          </w:p>
        </w:tc>
      </w:tr>
      <w:tr w:rsidR="00311037" w:rsidRPr="00311037" w14:paraId="49AD2CE6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26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Z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D3A8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C363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097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0B46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5FC3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A465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487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D63A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5E66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B48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1C66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6621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E+05</w:t>
            </w:r>
          </w:p>
        </w:tc>
      </w:tr>
      <w:tr w:rsidR="00311037" w:rsidRPr="00311037" w14:paraId="3130F1F8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DA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Z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A488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D052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ADBF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675A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E52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006A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1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CD7D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1276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15B2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2E4F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6FD5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11CF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E+05</w:t>
            </w:r>
          </w:p>
        </w:tc>
      </w:tr>
      <w:tr w:rsidR="00311037" w:rsidRPr="00311037" w14:paraId="3CB4AE30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807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A5F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E43E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ED81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4E3E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76D2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279E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2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AA65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C769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EDCB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6527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66DF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60C5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+05</w:t>
            </w:r>
          </w:p>
        </w:tc>
      </w:tr>
      <w:tr w:rsidR="00311037" w:rsidRPr="00311037" w14:paraId="36CD162C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AF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E1C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949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1440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B1B2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6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8ED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EC37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DD74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9260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47CA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457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CC92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E3AA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E+05</w:t>
            </w:r>
          </w:p>
        </w:tc>
      </w:tr>
      <w:tr w:rsidR="00311037" w:rsidRPr="00311037" w14:paraId="1BD51EF2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795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D2E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EA8B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BEC5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6C0B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BF0A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C8EF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642A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8944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C5E7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3DA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98AB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BECB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E+05</w:t>
            </w:r>
          </w:p>
        </w:tc>
      </w:tr>
      <w:tr w:rsidR="00311037" w:rsidRPr="00311037" w14:paraId="0641F86D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42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H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CB5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26E8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7E0C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8008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9E02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74E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6FDC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209F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61B2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D9FB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CC9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CE32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E+05</w:t>
            </w:r>
          </w:p>
        </w:tc>
      </w:tr>
      <w:tr w:rsidR="00311037" w:rsidRPr="00311037" w14:paraId="500F041D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11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CE2E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92CB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54FA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BE8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2A9A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3C52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0818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5EFA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00A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0E89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81EE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7792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E+05</w:t>
            </w:r>
          </w:p>
        </w:tc>
      </w:tr>
      <w:tr w:rsidR="00311037" w:rsidRPr="00311037" w14:paraId="7468FA69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A28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Y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1E92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9F5E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611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7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8250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0E1B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1275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E1A7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AA22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C426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7F9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BBE5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1153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E+05</w:t>
            </w:r>
          </w:p>
        </w:tc>
      </w:tr>
      <w:tr w:rsidR="00311037" w:rsidRPr="00311037" w14:paraId="1621FBF1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76E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D06A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44DC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92F8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10C2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4AA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ABC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5A7F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A85D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CE59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0A7F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0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7E3C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B171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E+05</w:t>
            </w:r>
          </w:p>
        </w:tc>
      </w:tr>
      <w:tr w:rsidR="00311037" w:rsidRPr="00311037" w14:paraId="6A4625F6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089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ZY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48F7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0E4E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6AE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4ED5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254B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9AB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2F9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F48A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44E7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2425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7855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2C82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E+05</w:t>
            </w:r>
          </w:p>
        </w:tc>
      </w:tr>
      <w:tr w:rsidR="00311037" w:rsidRPr="00311037" w14:paraId="637FCEDF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06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9CD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559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B92B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9284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A76B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A402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BC5A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A54F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A2B2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70D9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1A5E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5C05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E+05</w:t>
            </w:r>
          </w:p>
        </w:tc>
      </w:tr>
      <w:tr w:rsidR="00311037" w:rsidRPr="00311037" w14:paraId="42B660D8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2CF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Z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A8F9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0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2AD9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9E2E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387F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4283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6786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65AD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750C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2D35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34DE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197A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971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E+05</w:t>
            </w:r>
          </w:p>
        </w:tc>
      </w:tr>
      <w:tr w:rsidR="00311037" w:rsidRPr="00311037" w14:paraId="789F4635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1D7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J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DB77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3805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0B2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7FCA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482B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6629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289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BA62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2380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D3DA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36EA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9236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E+05</w:t>
            </w:r>
          </w:p>
        </w:tc>
      </w:tr>
      <w:tr w:rsidR="00311037" w:rsidRPr="00311037" w14:paraId="1A3F4017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6C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E6C4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C54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C934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A099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DD9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5F3D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7E86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B8FD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9C51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B77D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18DE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DE17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E+05</w:t>
            </w:r>
          </w:p>
        </w:tc>
      </w:tr>
      <w:tr w:rsidR="00311037" w:rsidRPr="00311037" w14:paraId="36DEAECB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6C2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J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2E32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280E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8F1C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0CF9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89B5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C170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C006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8EE6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E9D9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172B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AB8D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2BCB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E+05</w:t>
            </w:r>
          </w:p>
        </w:tc>
      </w:tr>
      <w:tr w:rsidR="00311037" w:rsidRPr="00311037" w14:paraId="7143D488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45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F27B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3344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871D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8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4F35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92D1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3EAA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DE91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45B8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7C55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C9F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6914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11F1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3E+04</w:t>
            </w:r>
          </w:p>
        </w:tc>
      </w:tr>
      <w:tr w:rsidR="00311037" w:rsidRPr="00311037" w14:paraId="2122C1C0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514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J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4E66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767F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D30B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20A1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8C2C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54A9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C990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085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41D0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9D32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681E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2ECC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E+04</w:t>
            </w:r>
          </w:p>
        </w:tc>
      </w:tr>
      <w:tr w:rsidR="00311037" w:rsidRPr="00311037" w14:paraId="4E103970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975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E1EC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086C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2DC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E89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68C4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1164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167E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B0FC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86A6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E+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6E4F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A684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FBE3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E+04</w:t>
            </w:r>
          </w:p>
        </w:tc>
      </w:tr>
      <w:tr w:rsidR="00311037" w:rsidRPr="00311037" w14:paraId="403F2E4A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5D2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3E0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9F6A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8E87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A2D9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BAF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8900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9ADB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A0B29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B214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769B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0818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5FA4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E+05</w:t>
            </w:r>
          </w:p>
        </w:tc>
      </w:tr>
      <w:tr w:rsidR="00311037" w:rsidRPr="00311037" w14:paraId="341550A5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A51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CA73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6BBC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D6A06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947A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21C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3199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6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9ECE8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2507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3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5599E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+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BD651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9CC0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E+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5D47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+06</w:t>
            </w:r>
          </w:p>
        </w:tc>
      </w:tr>
      <w:tr w:rsidR="00311037" w:rsidRPr="00311037" w14:paraId="1DA7AE72" w14:textId="77777777" w:rsidTr="003110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9B3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275012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+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37A55F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E+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CFF76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+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5294EA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9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27A9D5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E+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AAF52C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E+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8C5394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E+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6F3040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+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9AFF23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E+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3AAD2B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1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122117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8C3A5D" w14:textId="77777777" w:rsidR="00311037" w:rsidRPr="00311037" w:rsidRDefault="00311037" w:rsidP="00311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0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E+05</w:t>
            </w:r>
          </w:p>
        </w:tc>
      </w:tr>
    </w:tbl>
    <w:p w14:paraId="7B13B6AD" w14:textId="6D5FE6AF" w:rsidR="009D2C4A" w:rsidRPr="009D2C4A" w:rsidRDefault="009D2C4A" w:rsidP="009D2C4A">
      <w:pPr>
        <w:sectPr w:rsidR="009D2C4A" w:rsidRPr="009D2C4A" w:rsidSect="00705C5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FC8D83" w14:textId="77777777" w:rsidR="00C276A3" w:rsidRPr="00C276A3" w:rsidRDefault="00C276A3" w:rsidP="0086001E">
      <w:pPr>
        <w:widowControl/>
        <w:jc w:val="left"/>
      </w:pPr>
    </w:p>
    <w:sectPr w:rsidR="00C276A3" w:rsidRPr="00C276A3" w:rsidSect="000819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35CCA" w14:textId="77777777" w:rsidR="0079630F" w:rsidRDefault="0079630F" w:rsidP="00705C53">
      <w:r>
        <w:separator/>
      </w:r>
    </w:p>
  </w:endnote>
  <w:endnote w:type="continuationSeparator" w:id="0">
    <w:p w14:paraId="216FCE1E" w14:textId="77777777" w:rsidR="0079630F" w:rsidRDefault="0079630F" w:rsidP="0070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88C12" w14:textId="77777777" w:rsidR="0079630F" w:rsidRDefault="0079630F" w:rsidP="00705C53">
      <w:r>
        <w:separator/>
      </w:r>
    </w:p>
  </w:footnote>
  <w:footnote w:type="continuationSeparator" w:id="0">
    <w:p w14:paraId="68331661" w14:textId="77777777" w:rsidR="0079630F" w:rsidRDefault="0079630F" w:rsidP="00705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D4"/>
    <w:rsid w:val="000466CB"/>
    <w:rsid w:val="00066F60"/>
    <w:rsid w:val="00081913"/>
    <w:rsid w:val="000C2167"/>
    <w:rsid w:val="000F51E7"/>
    <w:rsid w:val="0014354B"/>
    <w:rsid w:val="00162562"/>
    <w:rsid w:val="00184D7C"/>
    <w:rsid w:val="001A4FD4"/>
    <w:rsid w:val="001C2CF7"/>
    <w:rsid w:val="002036A4"/>
    <w:rsid w:val="00207343"/>
    <w:rsid w:val="00255F2B"/>
    <w:rsid w:val="00267D4E"/>
    <w:rsid w:val="002726AB"/>
    <w:rsid w:val="002B3FCE"/>
    <w:rsid w:val="00303EA9"/>
    <w:rsid w:val="00307B1B"/>
    <w:rsid w:val="00311037"/>
    <w:rsid w:val="00313CE7"/>
    <w:rsid w:val="00347640"/>
    <w:rsid w:val="00365D34"/>
    <w:rsid w:val="003738A3"/>
    <w:rsid w:val="003A1614"/>
    <w:rsid w:val="003C3FDC"/>
    <w:rsid w:val="003C64B6"/>
    <w:rsid w:val="003D0FD5"/>
    <w:rsid w:val="0043482D"/>
    <w:rsid w:val="00436E8D"/>
    <w:rsid w:val="004619E3"/>
    <w:rsid w:val="00477DE2"/>
    <w:rsid w:val="004F242D"/>
    <w:rsid w:val="005272FC"/>
    <w:rsid w:val="0053143A"/>
    <w:rsid w:val="00574A54"/>
    <w:rsid w:val="00576E98"/>
    <w:rsid w:val="005A1EC0"/>
    <w:rsid w:val="005E376D"/>
    <w:rsid w:val="00630B18"/>
    <w:rsid w:val="00644F09"/>
    <w:rsid w:val="006549A5"/>
    <w:rsid w:val="006638DA"/>
    <w:rsid w:val="00672A3A"/>
    <w:rsid w:val="00686EA5"/>
    <w:rsid w:val="00693259"/>
    <w:rsid w:val="006D46D8"/>
    <w:rsid w:val="00705C53"/>
    <w:rsid w:val="00743E3B"/>
    <w:rsid w:val="00755D6C"/>
    <w:rsid w:val="0079630F"/>
    <w:rsid w:val="007A3038"/>
    <w:rsid w:val="007C296A"/>
    <w:rsid w:val="007C4884"/>
    <w:rsid w:val="00802B95"/>
    <w:rsid w:val="0086001E"/>
    <w:rsid w:val="00887E94"/>
    <w:rsid w:val="008B6FCA"/>
    <w:rsid w:val="008D66C7"/>
    <w:rsid w:val="00933FB3"/>
    <w:rsid w:val="00940B38"/>
    <w:rsid w:val="0094526B"/>
    <w:rsid w:val="00982A31"/>
    <w:rsid w:val="009D0DFD"/>
    <w:rsid w:val="009D2C4A"/>
    <w:rsid w:val="00A227AF"/>
    <w:rsid w:val="00AA0C61"/>
    <w:rsid w:val="00AB0926"/>
    <w:rsid w:val="00AF7B65"/>
    <w:rsid w:val="00B1736D"/>
    <w:rsid w:val="00B40C96"/>
    <w:rsid w:val="00B465BC"/>
    <w:rsid w:val="00B54515"/>
    <w:rsid w:val="00B55255"/>
    <w:rsid w:val="00B66BC6"/>
    <w:rsid w:val="00B91752"/>
    <w:rsid w:val="00B93DDB"/>
    <w:rsid w:val="00B951F6"/>
    <w:rsid w:val="00BC5800"/>
    <w:rsid w:val="00BD6E3A"/>
    <w:rsid w:val="00C01D31"/>
    <w:rsid w:val="00C04BCE"/>
    <w:rsid w:val="00C276A3"/>
    <w:rsid w:val="00C74DE5"/>
    <w:rsid w:val="00CF4CC1"/>
    <w:rsid w:val="00D202D5"/>
    <w:rsid w:val="00D3033F"/>
    <w:rsid w:val="00D76D90"/>
    <w:rsid w:val="00DA2A2C"/>
    <w:rsid w:val="00DA3EEC"/>
    <w:rsid w:val="00E20802"/>
    <w:rsid w:val="00E45A6B"/>
    <w:rsid w:val="00E52980"/>
    <w:rsid w:val="00E6382F"/>
    <w:rsid w:val="00E63963"/>
    <w:rsid w:val="00E9759B"/>
    <w:rsid w:val="00EC45B0"/>
    <w:rsid w:val="00ED0BFA"/>
    <w:rsid w:val="00ED1B73"/>
    <w:rsid w:val="00ED345B"/>
    <w:rsid w:val="00EE30A4"/>
    <w:rsid w:val="00EF7E42"/>
    <w:rsid w:val="00F11582"/>
    <w:rsid w:val="00F34D6A"/>
    <w:rsid w:val="00F44053"/>
    <w:rsid w:val="00F54545"/>
    <w:rsid w:val="00F9051D"/>
    <w:rsid w:val="00F94B01"/>
    <w:rsid w:val="00FA25A0"/>
    <w:rsid w:val="00FA5F86"/>
    <w:rsid w:val="00FB65EB"/>
    <w:rsid w:val="00FB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B70A1"/>
  <w15:chartTrackingRefBased/>
  <w15:docId w15:val="{0EFC391D-FBE1-4E57-95B6-E2615B82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3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C5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05C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66BC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6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5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229F7-5278-4425-8A38-B09CAEEEA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0</TotalTime>
  <Pages>9</Pages>
  <Words>1426</Words>
  <Characters>8130</Characters>
  <Application>Microsoft Office Word</Application>
  <DocSecurity>0</DocSecurity>
  <Lines>67</Lines>
  <Paragraphs>19</Paragraphs>
  <ScaleCrop>false</ScaleCrop>
  <Company/>
  <LinksUpToDate>false</LinksUpToDate>
  <CharactersWithSpaces>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芳</dc:creator>
  <cp:keywords/>
  <dc:description/>
  <cp:lastModifiedBy>王 芳芳</cp:lastModifiedBy>
  <cp:revision>42</cp:revision>
  <dcterms:created xsi:type="dcterms:W3CDTF">2021-01-02T13:48:00Z</dcterms:created>
  <dcterms:modified xsi:type="dcterms:W3CDTF">2022-02-23T11:19:00Z</dcterms:modified>
</cp:coreProperties>
</file>